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3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Association between SNPs and clinical features in control and newly diagnosed type 2 diabetes</w:t>
      </w:r>
      <w:r>
        <w:rPr/>
        <w:t xml:space="preserve"> subjects.</w:t>
      </w:r>
    </w:p>
    <w:tbl>
      <w:tblPr>
        <w:tblW w:w="6250" w:type="pct"/>
        <w:jc w:val="left"/>
        <w:tblInd w:w="-10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231"/>
        <w:gridCol w:w="829"/>
        <w:gridCol w:w="719"/>
        <w:gridCol w:w="660"/>
        <w:gridCol w:w="760"/>
        <w:gridCol w:w="1194"/>
        <w:gridCol w:w="847"/>
        <w:gridCol w:w="772"/>
        <w:gridCol w:w="663"/>
        <w:gridCol w:w="783"/>
      </w:tblGrid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4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Normoglycaemic control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4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Newly diagnosed type 2 diabete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43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Empirical</w:t>
            </w:r>
          </w:p>
        </w:tc>
        <w:tc>
          <w:tcPr>
            <w:tcW w:w="347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Empirical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raits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Gene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NP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Gen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SNP 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Height (cm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-0.00317 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&lt;0.000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0.0030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NOTCH2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0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47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44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19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5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602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JAZF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647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28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17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635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156 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3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28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HEX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25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0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93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Weight (kg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1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74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703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1586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13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0.0370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NF1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71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5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20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59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35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204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BMI (kg/m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5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3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82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173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0.0070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NF1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69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0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52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3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75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80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29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25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35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Style w:val="Forenames"/>
                <w:rFonts w:cs="Arial" w:ascii="Arial" w:hAnsi="Arial"/>
                <w:b/>
                <w:sz w:val="12"/>
                <w:szCs w:val="12"/>
              </w:rPr>
              <w:t>Waist circumferenc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 (cm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JAZF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647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53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9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08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105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28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799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6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71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1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75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926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4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5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572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09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02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316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HEX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76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7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53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HCHD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31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30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057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Style w:val="Forenames"/>
                <w:rFonts w:cs="Arial" w:ascii="Arial" w:hAnsi="Arial"/>
                <w:b/>
                <w:sz w:val="12"/>
                <w:szCs w:val="12"/>
              </w:rPr>
              <w:t>Hip circumferenc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 (cm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323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84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63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45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7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36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0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81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886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0501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80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9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166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7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75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385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BED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08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21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95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9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88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016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Waist-hip-ratio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37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0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53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JAZF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647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56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2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70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43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84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968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ystolic blood pressur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 (mmHg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4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6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43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9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47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337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4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24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679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iastolic blood pressure (mmHg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06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2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81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32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0.0190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HAD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61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55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289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Fasting plasma glucose (mmol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66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46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399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462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45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179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BED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24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2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15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  <w:lang w:val="it-IT"/>
              </w:rPr>
              <w:t>30min plasma glucose (mmol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38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46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189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54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64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618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1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2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23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09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9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40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6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0.0140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CF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2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6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38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ENTD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84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65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37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h plasma glucose (mmol/l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0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3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307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098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11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27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CF7L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9031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85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4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41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93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17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934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Fasting serum insulin (mU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318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87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446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P53INP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96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254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9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53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32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1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22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30min serum insulin (mU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26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90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547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WFS1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1326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43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21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HEX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0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4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57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JAZF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647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94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39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18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ENTD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697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3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526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33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5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28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FAND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63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0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56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2h serum insulin (mU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HADA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2058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17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004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53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92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84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PPAR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88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7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64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FAND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6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7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40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399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0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68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riglycerides (mmol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PPARG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356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90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086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332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82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148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NOTCH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2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6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56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23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24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3117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HCHD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604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7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405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otal cholesterol (mmol/l)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112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75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958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342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57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055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BED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58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72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898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igh density lipoprotei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2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3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06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MTNR1B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0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79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068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-cholesterol (mmol/l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BED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6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0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16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NF1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1158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6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602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123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72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046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Low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density lipoprotein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209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5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62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45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76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455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-cholesterol (mmol/l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BED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368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17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124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CF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256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23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06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31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5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335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73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13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687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P53INP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96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244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0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804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BCL11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430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495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55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30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FTO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9939609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330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39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333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BED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1175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25 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944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HOMA-B (%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FAND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465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97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662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ISIm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9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6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0.</w:t>
            </w: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1369</w:t>
            </w: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HEX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9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4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927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TP53INP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8968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3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65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474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GCKR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8009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6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44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407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nsulinogenic index (∆I</w:t>
            </w:r>
            <w:r>
              <w:rPr>
                <w:rFonts w:cs="Arial" w:ascii="Arial" w:hAnsi="Arial"/>
                <w:b/>
                <w:sz w:val="12"/>
                <w:szCs w:val="12"/>
                <w:vertAlign w:val="subscript"/>
              </w:rPr>
              <w:t>30</w:t>
            </w:r>
            <w:r>
              <w:rPr>
                <w:rFonts w:cs="Arial" w:ascii="Arial" w:hAnsi="Arial"/>
                <w:b/>
                <w:sz w:val="12"/>
                <w:szCs w:val="12"/>
              </w:rPr>
              <w:t>/∆G</w:t>
            </w:r>
            <w:r>
              <w:rPr>
                <w:rFonts w:cs="Arial" w:ascii="Arial" w:hAnsi="Arial"/>
                <w:b/>
                <w:sz w:val="12"/>
                <w:szCs w:val="12"/>
                <w:vertAlign w:val="subscript"/>
              </w:rPr>
              <w:t>30</w:t>
            </w:r>
            <w:r>
              <w:rPr>
                <w:rFonts w:cs="Arial" w:ascii="Arial" w:hAnsi="Arial"/>
                <w:b/>
                <w:sz w:val="12"/>
                <w:szCs w:val="12"/>
              </w:rPr>
              <w:t>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401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7033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943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373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6533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64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9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478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1489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30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979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HEX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83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2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 xml:space="preserve">0.070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72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4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148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FAND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1095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83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178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right="-223" w:hanging="0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∆</w:t>
            </w:r>
            <w:r>
              <w:rPr>
                <w:rFonts w:cs="Arial" w:ascii="Arial" w:hAnsi="Arial"/>
                <w:b/>
                <w:sz w:val="12"/>
                <w:szCs w:val="12"/>
              </w:rPr>
              <w:t>I</w:t>
            </w:r>
            <w:r>
              <w:rPr>
                <w:rFonts w:cs="Arial" w:ascii="Arial" w:hAnsi="Arial"/>
                <w:b/>
                <w:sz w:val="12"/>
                <w:szCs w:val="12"/>
                <w:vertAlign w:val="subscript"/>
              </w:rPr>
              <w:t>30</w:t>
            </w:r>
            <w:r>
              <w:rPr>
                <w:rFonts w:cs="Arial" w:ascii="Arial" w:hAnsi="Arial"/>
                <w:b/>
                <w:sz w:val="12"/>
                <w:szCs w:val="12"/>
              </w:rPr>
              <w:t>/∆G</w:t>
            </w:r>
            <w:r>
              <w:rPr>
                <w:rFonts w:cs="Arial" w:ascii="Arial" w:hAnsi="Arial"/>
                <w:b/>
                <w:sz w:val="12"/>
                <w:szCs w:val="12"/>
                <w:vertAlign w:val="subscript"/>
              </w:rPr>
              <w:t>30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/HOMA-IR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565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20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4935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N2BAS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1089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251 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5195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CDKAL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645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0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54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KCNQ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1405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88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238 </w:t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HHEX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69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1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977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right="-223"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ADAMTS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077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02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899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kern w:val="0"/>
                <w:sz w:val="12"/>
                <w:szCs w:val="12"/>
              </w:rPr>
              <w:t>ZFAND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-0.1081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0101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0.2547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</w:rPr>
        <w:t>β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lue is</w:t>
      </w:r>
      <w:r>
        <w:rPr>
          <w:rFonts w:cs="Times New Roman" w:ascii="Times New Roman" w:hAnsi="Times New Roman"/>
        </w:rPr>
        <w:t xml:space="preserve"> reported for the allele with higher type 2 diabetes risk as previously reported in Caucasians using an additive model in multi-variate linear regression adjusted for region, gender and age, with BMI when appropriate.</w:t>
      </w:r>
      <w:r>
        <w:rPr>
          <w:rFonts w:cs="Times New Roman" w:ascii="Times New Roman" w:hAnsi="Times New Roman"/>
          <w:kern w:val="0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 xml:space="preserve">Associations with 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value &lt; 0.05 are shown in the table. </w:t>
      </w:r>
      <w:r>
        <w:rPr>
          <w:rFonts w:cs="Times New Roman" w:ascii="Times New Roman" w:hAnsi="Times New Roman"/>
          <w:kern w:val="0"/>
        </w:rPr>
        <w:t xml:space="preserve">Empirical </w:t>
      </w:r>
      <w:r>
        <w:rPr>
          <w:rFonts w:cs="Times New Roman" w:ascii="Times New Roman" w:hAnsi="Times New Roman"/>
          <w:i/>
          <w:iCs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values were calculated through 1,000 permutations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kern w:val="0"/>
        </w:rPr>
        <w:t>Empirical</w:t>
      </w:r>
      <w:r>
        <w:rPr>
          <w:rFonts w:cs="Times New Roman" w:ascii="Times New Roman" w:hAnsi="Times New Roman"/>
          <w:i/>
          <w:iCs/>
        </w:rPr>
        <w:t xml:space="preserve"> p</w:t>
      </w:r>
      <w:r>
        <w:rPr>
          <w:rFonts w:cs="Times New Roman" w:ascii="Times New Roman" w:hAnsi="Times New Roman"/>
        </w:rPr>
        <w:t xml:space="preserve"> values &lt; 0.05 are shown in bol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renames">
    <w:name w:val="forenames"/>
    <w:qFormat/>
    <w:rPr>
      <w:rFonts w:cs="Times New Roman"/>
    </w:rPr>
  </w:style>
  <w:style w:type="character" w:styleId="Char">
    <w:name w:val="批注框文本 Char"/>
    <w:qFormat/>
    <w:rPr>
      <w:rFonts w:ascii="Georgia" w:hAnsi="Georgia" w:cs="Georg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8T06:00:00Z</dcterms:created>
  <dc:creator>孔晓牧</dc:creator>
  <dc:description/>
  <cp:keywords/>
  <dc:language>en-US</dc:language>
  <cp:lastModifiedBy>weng</cp:lastModifiedBy>
  <dcterms:modified xsi:type="dcterms:W3CDTF">2008-07-01T06:54:00Z</dcterms:modified>
  <cp:revision>19</cp:revision>
  <dc:subject/>
  <dc:title>Supplementary Table 3  Association between SNPs and clinical features in control and newly diagnosed type 2 diabetes subjects</dc:title>
</cp:coreProperties>
</file>